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30"/>
        <w:gridCol w:w="1630"/>
        <w:gridCol w:w="1630"/>
        <w:gridCol w:w="1630"/>
      </w:tblGrid>
      <w:tr w:rsidR="00825F93" w:rsidRPr="00DC5750" w14:paraId="24C2C540" w14:textId="77777777" w:rsidTr="00BC60DB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77F7BD0" w14:textId="77777777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AA6F8B" w14:textId="77777777" w:rsidR="00825F93" w:rsidRPr="00DC5750" w:rsidRDefault="00825F93" w:rsidP="00825F93">
            <w:pPr>
              <w:tabs>
                <w:tab w:val="left" w:pos="916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ntensity gradient</w:t>
            </w:r>
          </w:p>
          <w:p w14:paraId="44607766" w14:textId="77777777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A72DC0" w14:textId="77777777" w:rsidR="00825F93" w:rsidRPr="00DC5750" w:rsidRDefault="00825F93" w:rsidP="00825F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Average acceleration (m</w:t>
            </w:r>
            <w:r w:rsidRPr="00DC575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</w:t>
            </w:r>
            <w:r w:rsidRPr="00DC575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14:paraId="50C15ABC" w14:textId="77777777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25F93" w:rsidRPr="00DC5750" w14:paraId="3AE31ACC" w14:textId="5086D529" w:rsidTr="00BC60DB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45BFB13" w14:textId="77777777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176780230"/>
            <w:r w:rsidRPr="00DC5750"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57BBB648" w14:textId="4C7A895E" w:rsidR="00825F93" w:rsidRPr="00DC5750" w:rsidRDefault="00825F93" w:rsidP="001A5CC2">
            <w:pPr>
              <w:tabs>
                <w:tab w:val="left" w:pos="916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4379E327" w14:textId="53D28999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574CD2B4" w14:textId="4283160A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14:paraId="5FAC71DD" w14:textId="382B2D5A" w:rsidR="00825F93" w:rsidRPr="00DC5750" w:rsidRDefault="00825F93" w:rsidP="00574CA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061B19" w:rsidRPr="00DC5750" w14:paraId="3A74945B" w14:textId="759921AB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587E42B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39491A37" w14:textId="0A50F09C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0B32078A" w14:textId="3B1C0BE9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47F8C98" w14:textId="647BC04E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0EAD9D07" w14:textId="1A2CA8F8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9.63</w:t>
            </w:r>
          </w:p>
        </w:tc>
      </w:tr>
      <w:tr w:rsidR="00061B19" w:rsidRPr="00DC5750" w14:paraId="0AAD5E1E" w14:textId="356DCB6B" w:rsidTr="00BC60DB">
        <w:tc>
          <w:tcPr>
            <w:tcW w:w="2552" w:type="dxa"/>
          </w:tcPr>
          <w:p w14:paraId="256C318A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2B543BD" w14:textId="60A13F2E" w:rsidR="00061B19" w:rsidRPr="00DC5750" w:rsidRDefault="00296A8E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F8F9226" w14:textId="382EF81E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EF483E0" w14:textId="53346EB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0219259" w14:textId="0DF4EDAC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15</w:t>
            </w:r>
          </w:p>
        </w:tc>
      </w:tr>
      <w:tr w:rsidR="00061B19" w:rsidRPr="00DC5750" w14:paraId="6AA6F0D8" w14:textId="77777777" w:rsidTr="00BC60DB">
        <w:tc>
          <w:tcPr>
            <w:tcW w:w="2552" w:type="dxa"/>
          </w:tcPr>
          <w:p w14:paraId="75D8CCF0" w14:textId="551AB42B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93B18F0" w14:textId="4A3D6F78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B386B82" w14:textId="7F577968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0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E81162C" w14:textId="08CA01E7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93C5574" w14:textId="498A8BC9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2.0%</w:t>
            </w:r>
          </w:p>
        </w:tc>
      </w:tr>
      <w:tr w:rsidR="00061B19" w:rsidRPr="00DC5750" w14:paraId="151954C5" w14:textId="32F84F4D" w:rsidTr="000C6428">
        <w:tc>
          <w:tcPr>
            <w:tcW w:w="2552" w:type="dxa"/>
            <w:shd w:val="clear" w:color="auto" w:fill="EDEDED" w:themeFill="accent3" w:themeFillTint="33"/>
          </w:tcPr>
          <w:p w14:paraId="38005F0B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14B010A" w14:textId="16FA1958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94F06DA" w14:textId="24BBB48A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573A085" w14:textId="25A6388A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B07172F" w14:textId="7BFFAAC2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48</w:t>
            </w:r>
          </w:p>
        </w:tc>
      </w:tr>
      <w:tr w:rsidR="00061B19" w:rsidRPr="00DC5750" w14:paraId="70B697C5" w14:textId="5A115A96" w:rsidTr="00BC60DB">
        <w:tc>
          <w:tcPr>
            <w:tcW w:w="2552" w:type="dxa"/>
          </w:tcPr>
          <w:p w14:paraId="07D5C0A4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E4C1A76" w14:textId="27401639" w:rsidR="00061B19" w:rsidRPr="00DC5750" w:rsidRDefault="00296A8E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AA18B07" w14:textId="2501A393" w:rsidR="00061B19" w:rsidRPr="00DC5750" w:rsidRDefault="00296A8E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89FF443" w14:textId="2B27CD5B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6CD17B6" w14:textId="1898D832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29</w:t>
            </w:r>
          </w:p>
        </w:tc>
      </w:tr>
      <w:tr w:rsidR="00061B19" w:rsidRPr="00DC5750" w14:paraId="5DBA7CA0" w14:textId="77777777" w:rsidTr="00BC60DB">
        <w:tc>
          <w:tcPr>
            <w:tcW w:w="2552" w:type="dxa"/>
          </w:tcPr>
          <w:p w14:paraId="4159B1C8" w14:textId="21CDC2AC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906274A" w14:textId="439EE332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C1E0F5B" w14:textId="363D490A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21.7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8400F37" w14:textId="5C0A5F94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6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C94A63F" w14:textId="76C7B2A2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.4%</w:t>
            </w:r>
          </w:p>
        </w:tc>
      </w:tr>
      <w:tr w:rsidR="00061B19" w:rsidRPr="00DC5750" w14:paraId="29E3609A" w14:textId="65139E8C" w:rsidTr="000C6428">
        <w:tc>
          <w:tcPr>
            <w:tcW w:w="2552" w:type="dxa"/>
            <w:shd w:val="clear" w:color="auto" w:fill="EDEDED" w:themeFill="accent3" w:themeFillTint="33"/>
          </w:tcPr>
          <w:p w14:paraId="27E955AE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D88CA74" w14:textId="7E83C166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583FB84" w14:textId="41D21BC2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3CBA09A" w14:textId="25C2E743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CB63D3F" w14:textId="36400966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19</w:t>
            </w:r>
          </w:p>
        </w:tc>
      </w:tr>
      <w:tr w:rsidR="00061B19" w:rsidRPr="00DC5750" w14:paraId="3E6D74E0" w14:textId="3658724E" w:rsidTr="00BC60DB">
        <w:tc>
          <w:tcPr>
            <w:tcW w:w="2552" w:type="dxa"/>
          </w:tcPr>
          <w:p w14:paraId="12FDB789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A76B01A" w14:textId="0301A8A2" w:rsidR="00061B19" w:rsidRPr="00DC5750" w:rsidRDefault="00296A8E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5B00661" w14:textId="17602BE8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64EAB2A" w14:textId="71AF00D3" w:rsidR="00061B19" w:rsidRPr="00DC5750" w:rsidRDefault="00296A8E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A25DAB2" w14:textId="7E766ECE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44</w:t>
            </w:r>
          </w:p>
        </w:tc>
      </w:tr>
      <w:tr w:rsidR="00061B19" w:rsidRPr="00DC5750" w14:paraId="00013643" w14:textId="77777777" w:rsidTr="00BC60DB">
        <w:tc>
          <w:tcPr>
            <w:tcW w:w="2552" w:type="dxa"/>
            <w:shd w:val="clear" w:color="auto" w:fill="auto"/>
          </w:tcPr>
          <w:p w14:paraId="345F987D" w14:textId="6DB20963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269CC80" w14:textId="493C531A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FD72337" w14:textId="62877790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1.6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B6ED138" w14:textId="3BC3E778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6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55D1BD3" w14:textId="6F83F3EC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5.3%</w:t>
            </w:r>
          </w:p>
        </w:tc>
      </w:tr>
      <w:tr w:rsidR="00061B19" w:rsidRPr="00DC5750" w14:paraId="2647552D" w14:textId="1943DFFE" w:rsidTr="000C6428">
        <w:tc>
          <w:tcPr>
            <w:tcW w:w="2552" w:type="dxa"/>
            <w:shd w:val="clear" w:color="auto" w:fill="EDEDED" w:themeFill="accent3" w:themeFillTint="33"/>
          </w:tcPr>
          <w:p w14:paraId="08298301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B9377BC" w14:textId="6AC31449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8BF504C" w14:textId="40814765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3652DE2" w14:textId="2B3AE29B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BF4DA87" w14:textId="58C86A29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75</w:t>
            </w:r>
          </w:p>
        </w:tc>
      </w:tr>
      <w:tr w:rsidR="00061B19" w:rsidRPr="00DC5750" w14:paraId="3E043141" w14:textId="5B706347" w:rsidTr="00BC60DB">
        <w:tc>
          <w:tcPr>
            <w:tcW w:w="2552" w:type="dxa"/>
          </w:tcPr>
          <w:p w14:paraId="199B5B85" w14:textId="77777777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812AB52" w14:textId="047A331A" w:rsidR="00061B19" w:rsidRPr="00DC5750" w:rsidRDefault="00006717" w:rsidP="00061B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061B19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F643446" w14:textId="533ADF41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F4356DB" w14:textId="7CF26D4F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19D8CC3" w14:textId="0C0BB42F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88</w:t>
            </w:r>
          </w:p>
        </w:tc>
      </w:tr>
      <w:tr w:rsidR="00061B19" w:rsidRPr="00DC5750" w14:paraId="3310AA9C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13732DD6" w14:textId="621F110D" w:rsidR="00061B19" w:rsidRPr="00DC5750" w:rsidRDefault="00061B19" w:rsidP="00061B1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B23020" w14:textId="45654395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4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ED1D1C" w14:textId="6D159EF3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.8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827AB6" w14:textId="4F904EE1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1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AA7328" w14:textId="17CA7233" w:rsidR="00061B19" w:rsidRPr="00DC5750" w:rsidRDefault="00061B19" w:rsidP="00061B1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4.2%</w:t>
            </w:r>
          </w:p>
        </w:tc>
      </w:tr>
      <w:tr w:rsidR="00825F93" w:rsidRPr="00DC5750" w14:paraId="256EB05F" w14:textId="142DD2E2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1E25ADD" w14:textId="77777777" w:rsidR="00825F93" w:rsidRPr="00DC5750" w:rsidRDefault="00825F93" w:rsidP="00825F9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Non-manua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4985E" w14:textId="024FE4C9" w:rsidR="00825F93" w:rsidRPr="00DC5750" w:rsidRDefault="00825F93" w:rsidP="00825F9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F41B3" w14:textId="4E08AF69" w:rsidR="00825F93" w:rsidRPr="00DC5750" w:rsidRDefault="00825F93" w:rsidP="00825F9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61DF2" w14:textId="74075994" w:rsidR="00825F93" w:rsidRPr="00DC5750" w:rsidRDefault="00825F93" w:rsidP="00825F9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FEADD" w14:textId="59047481" w:rsidR="00825F93" w:rsidRPr="00DC5750" w:rsidRDefault="00825F93" w:rsidP="00825F93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CA7B81" w:rsidRPr="00DC5750" w14:paraId="4E400B81" w14:textId="40E1FF8F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27103CE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64ABC0C3" w14:textId="2DAAB0A6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67752C55" w14:textId="0847AEF1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2C0EEB42" w14:textId="410F16D6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3915D5E2" w14:textId="7AEBEDEC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9.79</w:t>
            </w:r>
          </w:p>
        </w:tc>
      </w:tr>
      <w:tr w:rsidR="00CA7B81" w:rsidRPr="00DC5750" w14:paraId="3E0A7FA6" w14:textId="15BB1D24" w:rsidTr="00BC60DB">
        <w:tc>
          <w:tcPr>
            <w:tcW w:w="2552" w:type="dxa"/>
            <w:shd w:val="clear" w:color="auto" w:fill="auto"/>
          </w:tcPr>
          <w:p w14:paraId="0A0641C9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D168168" w14:textId="5F0719ED" w:rsidR="00CA7B81" w:rsidRPr="00DC5750" w:rsidRDefault="00006717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43B6016" w14:textId="2FA0F186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6F2DE6" w14:textId="2E7A7CC1" w:rsidR="00CA7B81" w:rsidRPr="00DC5750" w:rsidRDefault="00006717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6599FFB" w14:textId="5B79BFBE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03</w:t>
            </w:r>
          </w:p>
        </w:tc>
      </w:tr>
      <w:tr w:rsidR="00CA7B81" w:rsidRPr="00DC5750" w14:paraId="50631130" w14:textId="77777777" w:rsidTr="00BC60DB">
        <w:tc>
          <w:tcPr>
            <w:tcW w:w="2552" w:type="dxa"/>
            <w:shd w:val="clear" w:color="auto" w:fill="auto"/>
          </w:tcPr>
          <w:p w14:paraId="042392F7" w14:textId="5310D96B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3C9C95F" w14:textId="68BDC884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F3F31D4" w14:textId="53C270C1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5.7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6677692" w14:textId="656C7F2B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.6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A3C8FBE" w14:textId="0E577369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0.5%</w:t>
            </w:r>
          </w:p>
        </w:tc>
      </w:tr>
      <w:tr w:rsidR="00CA7B81" w:rsidRPr="00DC5750" w14:paraId="37196B8D" w14:textId="775B38F8" w:rsidTr="000C6428">
        <w:tc>
          <w:tcPr>
            <w:tcW w:w="2552" w:type="dxa"/>
            <w:shd w:val="clear" w:color="auto" w:fill="EDEDED" w:themeFill="accent3" w:themeFillTint="33"/>
          </w:tcPr>
          <w:p w14:paraId="33CFC817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53BEA74" w14:textId="4BF32E01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07651FC" w14:textId="4B38B24E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69E44A6" w14:textId="591D4149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1A58BAB" w14:textId="525E7D63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76</w:t>
            </w:r>
          </w:p>
        </w:tc>
      </w:tr>
      <w:tr w:rsidR="00CA7B81" w:rsidRPr="00DC5750" w14:paraId="470EB932" w14:textId="46EBBF1E" w:rsidTr="00BC60DB">
        <w:tc>
          <w:tcPr>
            <w:tcW w:w="2552" w:type="dxa"/>
          </w:tcPr>
          <w:p w14:paraId="653FC588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A89CCEB" w14:textId="61BFA4C6" w:rsidR="00CA7B81" w:rsidRPr="00DC5750" w:rsidRDefault="00296A8E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964BCEA" w14:textId="6C94D9EF" w:rsidR="00CA7B81" w:rsidRPr="00DC5750" w:rsidRDefault="003910D8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3873D64" w14:textId="7D3D3C02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D0FAAE1" w14:textId="31340B4B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87</w:t>
            </w:r>
          </w:p>
        </w:tc>
      </w:tr>
      <w:tr w:rsidR="00CA7B81" w:rsidRPr="00DC5750" w14:paraId="721F23FD" w14:textId="77777777" w:rsidTr="00BC60DB">
        <w:tc>
          <w:tcPr>
            <w:tcW w:w="2552" w:type="dxa"/>
            <w:shd w:val="clear" w:color="auto" w:fill="auto"/>
          </w:tcPr>
          <w:p w14:paraId="181DBE3F" w14:textId="4871AF3E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8183EBE" w14:textId="34A20BBF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52BE047" w14:textId="47A96D83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0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F47FB27" w14:textId="49DB0D3C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8.6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77AEE91" w14:textId="73979E0C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9.9%</w:t>
            </w:r>
          </w:p>
        </w:tc>
      </w:tr>
      <w:tr w:rsidR="00CA7B81" w:rsidRPr="00DC5750" w14:paraId="115D5895" w14:textId="3D1B5BE5" w:rsidTr="000C6428">
        <w:tc>
          <w:tcPr>
            <w:tcW w:w="2552" w:type="dxa"/>
            <w:shd w:val="clear" w:color="auto" w:fill="EDEDED" w:themeFill="accent3" w:themeFillTint="33"/>
          </w:tcPr>
          <w:p w14:paraId="1AE37D45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4498C32" w14:textId="1A9717BD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5E551AD" w14:textId="31767E5C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494229F" w14:textId="29DA5AF4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DA13815" w14:textId="38DFF9B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89</w:t>
            </w:r>
          </w:p>
        </w:tc>
      </w:tr>
      <w:tr w:rsidR="00CA7B81" w:rsidRPr="00DC5750" w14:paraId="4FF602DE" w14:textId="0CF159F2" w:rsidTr="00BC60DB">
        <w:tc>
          <w:tcPr>
            <w:tcW w:w="2552" w:type="dxa"/>
          </w:tcPr>
          <w:p w14:paraId="451BFCE8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DC233A2" w14:textId="5B021118" w:rsidR="00CA7B81" w:rsidRPr="00DC5750" w:rsidRDefault="00296A8E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552A5EE" w14:textId="39F6CB2E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E43C881" w14:textId="44792805" w:rsidR="00CA7B81" w:rsidRPr="00DC5750" w:rsidRDefault="003910D8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2144400" w14:textId="0C1AB0E8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</w:tr>
      <w:tr w:rsidR="00CA7B81" w:rsidRPr="00DC5750" w14:paraId="4F21E724" w14:textId="77777777" w:rsidTr="00BC60DB">
        <w:tc>
          <w:tcPr>
            <w:tcW w:w="2552" w:type="dxa"/>
          </w:tcPr>
          <w:p w14:paraId="34CB3264" w14:textId="4C5CC16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258F5E6" w14:textId="77016249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9DE7502" w14:textId="0B247898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2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63BC2B1" w14:textId="11330C41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7.6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DA8C887" w14:textId="6E69D375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5%</w:t>
            </w:r>
          </w:p>
        </w:tc>
      </w:tr>
      <w:tr w:rsidR="00CA7B81" w:rsidRPr="00DC5750" w14:paraId="3D232655" w14:textId="7E81787B" w:rsidTr="000C6428">
        <w:tc>
          <w:tcPr>
            <w:tcW w:w="2552" w:type="dxa"/>
            <w:shd w:val="clear" w:color="auto" w:fill="EDEDED" w:themeFill="accent3" w:themeFillTint="33"/>
          </w:tcPr>
          <w:p w14:paraId="2BD8E8D3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B68A8E4" w14:textId="6CE21208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C527927" w14:textId="37DAB7B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923FC2F" w14:textId="5CC6B63B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7F807A3" w14:textId="4E49CB9A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77</w:t>
            </w:r>
          </w:p>
        </w:tc>
      </w:tr>
      <w:tr w:rsidR="00CA7B81" w:rsidRPr="00DC5750" w14:paraId="49F35395" w14:textId="1149C2EC" w:rsidTr="00BC60DB">
        <w:tc>
          <w:tcPr>
            <w:tcW w:w="2552" w:type="dxa"/>
          </w:tcPr>
          <w:p w14:paraId="08825E21" w14:textId="77777777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C61C3E6" w14:textId="79569D02" w:rsidR="00CA7B81" w:rsidRPr="00DC5750" w:rsidRDefault="00296A8E" w:rsidP="00CA7B8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="00CA7B81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EDB2395" w14:textId="338EB431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DA512F7" w14:textId="04A39E09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5C78EE1" w14:textId="13F28568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02</w:t>
            </w:r>
          </w:p>
        </w:tc>
      </w:tr>
      <w:tr w:rsidR="00CA7B81" w:rsidRPr="00DC5750" w14:paraId="78599629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7B1DB455" w14:textId="1D746B21" w:rsidR="00CA7B81" w:rsidRPr="00DC5750" w:rsidRDefault="00CA7B81" w:rsidP="00CA7B8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C22BB" w14:textId="59F49ADB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4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ED3188" w14:textId="17E5A69E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2.8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200D5" w14:textId="6035B3D1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0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36975C" w14:textId="07405084" w:rsidR="00CA7B81" w:rsidRPr="00DC5750" w:rsidRDefault="00CA7B81" w:rsidP="00CA7B8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6.0%</w:t>
            </w:r>
          </w:p>
        </w:tc>
      </w:tr>
      <w:tr w:rsidR="00825F93" w:rsidRPr="00DC5750" w14:paraId="3E141BD7" w14:textId="63C141F3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DA50C6" w14:textId="77777777" w:rsidR="00825F93" w:rsidRPr="00DC5750" w:rsidRDefault="00825F93" w:rsidP="00825F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anua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98702" w14:textId="66F3645B" w:rsidR="00825F93" w:rsidRPr="00DC5750" w:rsidRDefault="00825F93" w:rsidP="00825F93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307A2" w14:textId="225DE61B" w:rsidR="00825F93" w:rsidRPr="00DC5750" w:rsidRDefault="00825F93" w:rsidP="00825F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D31B8" w14:textId="56286E84" w:rsidR="00825F93" w:rsidRPr="00DC5750" w:rsidRDefault="00825F93" w:rsidP="00825F93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BFCEB" w14:textId="6824A979" w:rsidR="00825F93" w:rsidRPr="00DC5750" w:rsidRDefault="00825F93" w:rsidP="00825F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822F79" w:rsidRPr="00DC5750" w14:paraId="7000396D" w14:textId="4EF27D97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47CCBD1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62A3DA0E" w14:textId="0DEAD925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18641CDA" w14:textId="0599295A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2F12FB7" w14:textId="5FD40B0E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5.0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7C8E8DD" w14:textId="64B8FC1D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9.50</w:t>
            </w:r>
          </w:p>
        </w:tc>
      </w:tr>
      <w:tr w:rsidR="00822F79" w:rsidRPr="00DC5750" w14:paraId="2789C402" w14:textId="019A4C6B" w:rsidTr="00BC60DB">
        <w:tc>
          <w:tcPr>
            <w:tcW w:w="2552" w:type="dxa"/>
            <w:shd w:val="clear" w:color="auto" w:fill="auto"/>
          </w:tcPr>
          <w:p w14:paraId="53A7F452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D54D304" w14:textId="677647F5" w:rsidR="00822F79" w:rsidRPr="00DC5750" w:rsidRDefault="00404A41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B852704" w14:textId="770124E0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A302980" w14:textId="0DACB8CF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7724817" w14:textId="363A965F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3.58</w:t>
            </w:r>
          </w:p>
        </w:tc>
      </w:tr>
      <w:tr w:rsidR="00822F79" w:rsidRPr="00DC5750" w14:paraId="41D6ABD1" w14:textId="77777777" w:rsidTr="00BC60DB">
        <w:tc>
          <w:tcPr>
            <w:tcW w:w="2552" w:type="dxa"/>
            <w:shd w:val="clear" w:color="auto" w:fill="auto"/>
          </w:tcPr>
          <w:p w14:paraId="3BC9F0AF" w14:textId="1D88FFFF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D232BF6" w14:textId="00A784B2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8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95A53A8" w14:textId="359A4D66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41.7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9484552" w14:textId="7B980663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6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4984D34" w14:textId="123A0272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7.7%</w:t>
            </w:r>
          </w:p>
        </w:tc>
      </w:tr>
      <w:tr w:rsidR="00822F79" w:rsidRPr="00DC5750" w14:paraId="4701F39B" w14:textId="16445C12" w:rsidTr="000C6428">
        <w:tc>
          <w:tcPr>
            <w:tcW w:w="2552" w:type="dxa"/>
            <w:shd w:val="clear" w:color="auto" w:fill="EDEDED" w:themeFill="accent3" w:themeFillTint="33"/>
          </w:tcPr>
          <w:p w14:paraId="6B315B3D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F861D2F" w14:textId="567C9A44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0E7AEF9" w14:textId="05370E2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71A6ED0" w14:textId="2C26B3C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78CE8FB" w14:textId="63CBA951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5.92</w:t>
            </w:r>
          </w:p>
        </w:tc>
      </w:tr>
      <w:tr w:rsidR="00822F79" w:rsidRPr="00DC5750" w14:paraId="382485B7" w14:textId="53D2BD7C" w:rsidTr="00BC60DB">
        <w:tc>
          <w:tcPr>
            <w:tcW w:w="2552" w:type="dxa"/>
          </w:tcPr>
          <w:p w14:paraId="30EB492B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D62B184" w14:textId="6189201A" w:rsidR="00822F79" w:rsidRPr="00DC5750" w:rsidRDefault="00404A41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C705464" w14:textId="05BCCB28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E40E5F3" w14:textId="7A1340B3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6BC2D8A" w14:textId="01F09625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5.12</w:t>
            </w:r>
          </w:p>
        </w:tc>
      </w:tr>
      <w:tr w:rsidR="00822F79" w:rsidRPr="00DC5750" w14:paraId="632A482D" w14:textId="77777777" w:rsidTr="00BC60DB">
        <w:tc>
          <w:tcPr>
            <w:tcW w:w="2552" w:type="dxa"/>
          </w:tcPr>
          <w:p w14:paraId="53575C6A" w14:textId="1ACE5BDD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9813A2E" w14:textId="2F4866AF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DA1D139" w14:textId="07981C19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44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E461BB" w14:textId="717A9A5C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B861D98" w14:textId="0780ACDE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86.5%</w:t>
            </w:r>
          </w:p>
        </w:tc>
      </w:tr>
      <w:tr w:rsidR="00822F79" w:rsidRPr="00DC5750" w14:paraId="46A54621" w14:textId="0C2BEBC4" w:rsidTr="000C6428">
        <w:tc>
          <w:tcPr>
            <w:tcW w:w="2552" w:type="dxa"/>
            <w:shd w:val="clear" w:color="auto" w:fill="EDEDED" w:themeFill="accent3" w:themeFillTint="33"/>
          </w:tcPr>
          <w:p w14:paraId="6C2A89C1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6F3ADDF" w14:textId="6E74746C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83D667F" w14:textId="04A340C9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D62081F" w14:textId="05F901B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C006F82" w14:textId="3CC380C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11.04</w:t>
            </w:r>
          </w:p>
        </w:tc>
      </w:tr>
      <w:tr w:rsidR="00822F79" w:rsidRPr="00DC5750" w14:paraId="7AB57668" w14:textId="07C295A3" w:rsidTr="00BC60DB">
        <w:tc>
          <w:tcPr>
            <w:tcW w:w="2552" w:type="dxa"/>
          </w:tcPr>
          <w:p w14:paraId="4D804A89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DB84ED9" w14:textId="163B2701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9C103B1" w14:textId="5A64A2A9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2B5B5F2" w14:textId="76540AE8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EF345A9" w14:textId="465ECD89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23</w:t>
            </w:r>
          </w:p>
        </w:tc>
      </w:tr>
      <w:tr w:rsidR="00822F79" w:rsidRPr="00DC5750" w14:paraId="29D72004" w14:textId="77777777" w:rsidTr="00BC60DB">
        <w:tc>
          <w:tcPr>
            <w:tcW w:w="2552" w:type="dxa"/>
            <w:shd w:val="clear" w:color="auto" w:fill="auto"/>
          </w:tcPr>
          <w:p w14:paraId="177DD3BB" w14:textId="3D310E1B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13076AA" w14:textId="3DFFE40D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B452768" w14:textId="1CDC940D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1.7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7059DD8" w14:textId="55287B95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D8531DF" w14:textId="0D19DA33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0.2%</w:t>
            </w:r>
          </w:p>
        </w:tc>
      </w:tr>
      <w:tr w:rsidR="00822F79" w:rsidRPr="00DC5750" w14:paraId="4C0F8074" w14:textId="65C44E1E" w:rsidTr="000C6428">
        <w:tc>
          <w:tcPr>
            <w:tcW w:w="2552" w:type="dxa"/>
            <w:shd w:val="clear" w:color="auto" w:fill="EDEDED" w:themeFill="accent3" w:themeFillTint="33"/>
          </w:tcPr>
          <w:p w14:paraId="1E8C5E08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A002244" w14:textId="33D48C8D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C69E0DE" w14:textId="7C20D5A2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22F3783" w14:textId="12B0B4F2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6F5BA0D" w14:textId="201A5C9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81</w:t>
            </w:r>
          </w:p>
        </w:tc>
      </w:tr>
      <w:tr w:rsidR="00822F79" w:rsidRPr="00DC5750" w14:paraId="212AEAD4" w14:textId="0BEF66CF" w:rsidTr="00BC60DB">
        <w:tc>
          <w:tcPr>
            <w:tcW w:w="2552" w:type="dxa"/>
          </w:tcPr>
          <w:p w14:paraId="09BFB46A" w14:textId="7777777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A790AEC" w14:textId="790F95E6" w:rsidR="00822F79" w:rsidRPr="00DC5750" w:rsidRDefault="003910D8" w:rsidP="00822F7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C6817FE" w14:textId="1133534E" w:rsidR="00822F79" w:rsidRPr="00DC5750" w:rsidRDefault="003910D8" w:rsidP="00822F79">
            <w:pPr>
              <w:tabs>
                <w:tab w:val="left" w:pos="720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822F79" w:rsidRPr="00DC5750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0A4ACFE" w14:textId="464827CC" w:rsidR="00822F79" w:rsidRPr="00DC5750" w:rsidRDefault="00822F79" w:rsidP="00822F79">
            <w:pPr>
              <w:tabs>
                <w:tab w:val="left" w:pos="720"/>
              </w:tabs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A47BDC1" w14:textId="592B9D3E" w:rsidR="00822F79" w:rsidRPr="00DC5750" w:rsidRDefault="00822F79" w:rsidP="00822F79">
            <w:pPr>
              <w:tabs>
                <w:tab w:val="left" w:pos="720"/>
              </w:tabs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69</w:t>
            </w:r>
          </w:p>
        </w:tc>
      </w:tr>
      <w:tr w:rsidR="00822F79" w:rsidRPr="00DC5750" w14:paraId="142B96E6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4B2F2D9E" w14:textId="24113C57" w:rsidR="00822F79" w:rsidRPr="00DC5750" w:rsidRDefault="00822F79" w:rsidP="00822F79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F5E508" w14:textId="793C2F15" w:rsidR="00822F79" w:rsidRPr="00DC5750" w:rsidRDefault="00822F79" w:rsidP="00822F79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1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604D8E" w14:textId="14E7377C" w:rsidR="00822F79" w:rsidRPr="00DC5750" w:rsidRDefault="00822F79" w:rsidP="00822F79">
            <w:pPr>
              <w:tabs>
                <w:tab w:val="left" w:pos="720"/>
              </w:tabs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37.5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8C1EEC" w14:textId="05485775" w:rsidR="00822F79" w:rsidRPr="00DC5750" w:rsidRDefault="00822F79" w:rsidP="00822F79">
            <w:pPr>
              <w:tabs>
                <w:tab w:val="left" w:pos="720"/>
              </w:tabs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6.4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8B1183" w14:textId="434FDAF3" w:rsidR="00822F79" w:rsidRPr="00DC5750" w:rsidRDefault="00822F79" w:rsidP="00822F79">
            <w:pPr>
              <w:tabs>
                <w:tab w:val="left" w:pos="720"/>
              </w:tabs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7.8%</w:t>
            </w:r>
          </w:p>
        </w:tc>
      </w:tr>
      <w:tr w:rsidR="00CF4EF0" w:rsidRPr="00DC5750" w14:paraId="3A837A75" w14:textId="2D479BE9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67F8429" w14:textId="77777777" w:rsidR="00CF4EF0" w:rsidRPr="00DC5750" w:rsidRDefault="00CF4EF0" w:rsidP="00CF4EF0">
            <w:pPr>
              <w:tabs>
                <w:tab w:val="center" w:pos="1309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Higher educa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DD4C3" w14:textId="2A52EF86" w:rsidR="00CF4EF0" w:rsidRPr="00DC5750" w:rsidRDefault="00CF4EF0" w:rsidP="00CF4EF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87469" w14:textId="4ABBAFE9" w:rsidR="00CF4EF0" w:rsidRPr="00DC5750" w:rsidRDefault="00CF4EF0" w:rsidP="00CF4E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81BB2" w14:textId="61B67AFE" w:rsidR="00CF4EF0" w:rsidRPr="00DC5750" w:rsidRDefault="00CF4EF0" w:rsidP="00CF4EF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50ACB" w14:textId="30994B8D" w:rsidR="00CF4EF0" w:rsidRPr="00DC5750" w:rsidRDefault="00CF4EF0" w:rsidP="00CF4E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617541" w:rsidRPr="00DC5750" w14:paraId="52EF524D" w14:textId="20EBDCB9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0FD9C5D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7C648F06" w14:textId="6AE574DD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6D7562C" w14:textId="7FC12111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38CFC0F5" w14:textId="2F1E80D6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137F69EB" w14:textId="40416EBA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10.13</w:t>
            </w:r>
          </w:p>
        </w:tc>
      </w:tr>
      <w:tr w:rsidR="00617541" w:rsidRPr="00DC5750" w14:paraId="75DA2C7D" w14:textId="1A0F2581" w:rsidTr="00BC60DB">
        <w:tc>
          <w:tcPr>
            <w:tcW w:w="2552" w:type="dxa"/>
          </w:tcPr>
          <w:p w14:paraId="4235439E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06FD09B" w14:textId="4FB07BAB" w:rsidR="00617541" w:rsidRPr="00DC5750" w:rsidRDefault="007F328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9844CF4" w14:textId="5A576545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CA2735F" w14:textId="65F68C18" w:rsidR="00617541" w:rsidRPr="00DC5750" w:rsidRDefault="003910D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21E8421" w14:textId="33896BD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57</w:t>
            </w:r>
          </w:p>
        </w:tc>
      </w:tr>
      <w:tr w:rsidR="00617541" w:rsidRPr="00DC5750" w14:paraId="777A7530" w14:textId="77777777" w:rsidTr="00BC60DB">
        <w:tc>
          <w:tcPr>
            <w:tcW w:w="2552" w:type="dxa"/>
            <w:shd w:val="clear" w:color="auto" w:fill="auto"/>
          </w:tcPr>
          <w:p w14:paraId="5E4CFFF0" w14:textId="6D57CE53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B038E2D" w14:textId="39FAF404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2723514" w14:textId="6B702048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2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26B2D36" w14:textId="47935A66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2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4B24E80" w14:textId="7AFFD8C9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5.5%</w:t>
            </w:r>
          </w:p>
        </w:tc>
      </w:tr>
      <w:tr w:rsidR="00617541" w:rsidRPr="00DC5750" w14:paraId="7E9B40C8" w14:textId="77BFBDA7" w:rsidTr="000C6428">
        <w:tc>
          <w:tcPr>
            <w:tcW w:w="2552" w:type="dxa"/>
            <w:shd w:val="clear" w:color="auto" w:fill="EDEDED" w:themeFill="accent3" w:themeFillTint="33"/>
          </w:tcPr>
          <w:p w14:paraId="4DE9AE3F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8CE8406" w14:textId="442CA023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75DB5CD" w14:textId="7F084823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5ABAB8D" w14:textId="7BC4565B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1DB9D71" w14:textId="3631D3C6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57</w:t>
            </w:r>
          </w:p>
        </w:tc>
      </w:tr>
      <w:tr w:rsidR="00617541" w:rsidRPr="00DC5750" w14:paraId="3C0BA022" w14:textId="3133AF93" w:rsidTr="00BC60DB">
        <w:tc>
          <w:tcPr>
            <w:tcW w:w="2552" w:type="dxa"/>
          </w:tcPr>
          <w:p w14:paraId="25113916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0C7C15C" w14:textId="65C78620" w:rsidR="00617541" w:rsidRPr="00DC5750" w:rsidRDefault="003910D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25FE629" w14:textId="0CCA4D09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A519B06" w14:textId="47F9FF4D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6E364BC" w14:textId="3E695228" w:rsidR="00617541" w:rsidRPr="00DC5750" w:rsidRDefault="003910D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617541" w:rsidRPr="00DC5750" w14:paraId="53B8C316" w14:textId="77777777" w:rsidTr="00BC60DB">
        <w:tc>
          <w:tcPr>
            <w:tcW w:w="2552" w:type="dxa"/>
          </w:tcPr>
          <w:p w14:paraId="21868901" w14:textId="5C93483A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142AC67" w14:textId="683A803D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5DCB85F" w14:textId="27569EE5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7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F99DCE4" w14:textId="411A7EE6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6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CBC027F" w14:textId="308310E0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3%</w:t>
            </w:r>
          </w:p>
        </w:tc>
      </w:tr>
      <w:tr w:rsidR="00617541" w:rsidRPr="00DC5750" w14:paraId="249A051D" w14:textId="7C9C3AF6" w:rsidTr="000C6428">
        <w:tc>
          <w:tcPr>
            <w:tcW w:w="2552" w:type="dxa"/>
            <w:shd w:val="clear" w:color="auto" w:fill="EDEDED" w:themeFill="accent3" w:themeFillTint="33"/>
          </w:tcPr>
          <w:p w14:paraId="250B1C02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63E4288" w14:textId="2F2B3A9E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4BD926A" w14:textId="28747FB0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D8B3207" w14:textId="185356EF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08EF831" w14:textId="503ADA0D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59</w:t>
            </w:r>
          </w:p>
        </w:tc>
      </w:tr>
      <w:tr w:rsidR="00617541" w:rsidRPr="00DC5750" w14:paraId="2CBE63FF" w14:textId="57D416FD" w:rsidTr="00BC60DB">
        <w:tc>
          <w:tcPr>
            <w:tcW w:w="2552" w:type="dxa"/>
          </w:tcPr>
          <w:p w14:paraId="43C2F344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8FB475B" w14:textId="2A67A8E8" w:rsidR="00617541" w:rsidRPr="00DC5750" w:rsidRDefault="003910D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000A4F2" w14:textId="3B0E13AC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AED24C2" w14:textId="69818F69" w:rsidR="00617541" w:rsidRPr="00DC5750" w:rsidRDefault="003910D8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E82C1AC" w14:textId="21CA5A4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80</w:t>
            </w:r>
          </w:p>
        </w:tc>
      </w:tr>
      <w:tr w:rsidR="00617541" w:rsidRPr="00DC5750" w14:paraId="20DEA207" w14:textId="77777777" w:rsidTr="00BC60DB">
        <w:tc>
          <w:tcPr>
            <w:tcW w:w="2552" w:type="dxa"/>
            <w:shd w:val="clear" w:color="auto" w:fill="auto"/>
          </w:tcPr>
          <w:p w14:paraId="4773E115" w14:textId="1946BF80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38EC922" w14:textId="6AF60F69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7C6E369" w14:textId="7CBA2321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5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40F069E" w14:textId="0BE2B016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5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F7D9C36" w14:textId="128A02A7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9.3%</w:t>
            </w:r>
          </w:p>
        </w:tc>
      </w:tr>
      <w:tr w:rsidR="00617541" w:rsidRPr="00DC5750" w14:paraId="76C5A7EB" w14:textId="794CD48C" w:rsidTr="000C6428">
        <w:tc>
          <w:tcPr>
            <w:tcW w:w="2552" w:type="dxa"/>
            <w:shd w:val="clear" w:color="auto" w:fill="EDEDED" w:themeFill="accent3" w:themeFillTint="33"/>
          </w:tcPr>
          <w:p w14:paraId="1F0EFB7D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CD2B9B0" w14:textId="53947F28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189E9E3" w14:textId="02DF0E1B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B2A4F28" w14:textId="422CDCDA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38302D0" w14:textId="4E217622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79</w:t>
            </w:r>
          </w:p>
        </w:tc>
      </w:tr>
      <w:tr w:rsidR="00617541" w:rsidRPr="00DC5750" w14:paraId="023B9A2F" w14:textId="240F9418" w:rsidTr="00BC60DB">
        <w:tc>
          <w:tcPr>
            <w:tcW w:w="2552" w:type="dxa"/>
          </w:tcPr>
          <w:p w14:paraId="17C7D5FD" w14:textId="7777777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lastRenderedPageBreak/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86908E0" w14:textId="3AAFEAA8" w:rsidR="00617541" w:rsidRPr="00DC5750" w:rsidRDefault="001E3941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974E624" w14:textId="2F678ACE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0865B89" w14:textId="09C9EF53" w:rsidR="00617541" w:rsidRPr="00DC5750" w:rsidRDefault="001E3941" w:rsidP="006175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17541" w:rsidRPr="00DC5750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4B12ED8" w14:textId="12F99964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34</w:t>
            </w:r>
          </w:p>
        </w:tc>
      </w:tr>
      <w:tr w:rsidR="00617541" w:rsidRPr="00DC5750" w14:paraId="5E0BD785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1F3A422C" w14:textId="4A2D5097" w:rsidR="00617541" w:rsidRPr="00DC5750" w:rsidRDefault="00617541" w:rsidP="00617541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094730" w14:textId="0C7E4243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2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FCAE91" w14:textId="62C0A8E7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44.6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C1B802" w14:textId="141C9856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2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BCFB92" w14:textId="280CDCBB" w:rsidR="00617541" w:rsidRPr="00DC5750" w:rsidRDefault="00617541" w:rsidP="00617541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0.0%</w:t>
            </w:r>
          </w:p>
        </w:tc>
      </w:tr>
      <w:tr w:rsidR="00CF4EF0" w:rsidRPr="00DC5750" w14:paraId="0D8C75A1" w14:textId="1C5ECAF2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96C18F" w14:textId="77777777" w:rsidR="00CF4EF0" w:rsidRPr="00DC5750" w:rsidRDefault="00CF4EF0" w:rsidP="00CF4EF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Lower educati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C658B" w14:textId="4D6516E5" w:rsidR="00CF4EF0" w:rsidRPr="00DC5750" w:rsidRDefault="00CF4EF0" w:rsidP="00CF4EF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E453A" w14:textId="3A2C34F2" w:rsidR="00CF4EF0" w:rsidRPr="00DC5750" w:rsidRDefault="00CF4EF0" w:rsidP="00CF4E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040C3" w14:textId="5F7F70C5" w:rsidR="00CF4EF0" w:rsidRPr="00DC5750" w:rsidRDefault="00CF4EF0" w:rsidP="00CF4EF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C5B69" w14:textId="371618FF" w:rsidR="00CF4EF0" w:rsidRPr="00DC5750" w:rsidRDefault="00CF4EF0" w:rsidP="00CF4EF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6E6846" w:rsidRPr="00DC5750" w14:paraId="4C80CFDB" w14:textId="386BBF82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60895F3A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111727B0" w14:textId="35A6CFB9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7AAFE611" w14:textId="5B7BC525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405A48D4" w14:textId="36470D96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189EBB84" w14:textId="5EE0F19B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72</w:t>
            </w:r>
          </w:p>
        </w:tc>
      </w:tr>
      <w:tr w:rsidR="006E6846" w:rsidRPr="00DC5750" w14:paraId="75FCF8AC" w14:textId="1C8C6FE7" w:rsidTr="00BC60DB">
        <w:tc>
          <w:tcPr>
            <w:tcW w:w="2552" w:type="dxa"/>
          </w:tcPr>
          <w:p w14:paraId="04B2D988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C4FF6C5" w14:textId="22EEF0C9" w:rsidR="006E6846" w:rsidRPr="00DC5750" w:rsidRDefault="001E3941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9BD89A0" w14:textId="3505BA11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2BABE89" w14:textId="37BFFB50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2ADA631" w14:textId="408536BF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6E6846" w:rsidRPr="00DC5750" w14:paraId="5AD6CFEF" w14:textId="77777777" w:rsidTr="00BC60DB">
        <w:tc>
          <w:tcPr>
            <w:tcW w:w="2552" w:type="dxa"/>
          </w:tcPr>
          <w:p w14:paraId="45BC3CAD" w14:textId="44072B7E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1708EF0" w14:textId="68BF6F34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6288214" w14:textId="1319FC9A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6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B12FA87" w14:textId="66FC6A32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9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221EEE7" w14:textId="7C830096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2.2%</w:t>
            </w:r>
          </w:p>
        </w:tc>
      </w:tr>
      <w:tr w:rsidR="006E6846" w:rsidRPr="00DC5750" w14:paraId="779ED25F" w14:textId="6ACD8542" w:rsidTr="000C6428">
        <w:tc>
          <w:tcPr>
            <w:tcW w:w="2552" w:type="dxa"/>
            <w:shd w:val="clear" w:color="auto" w:fill="EDEDED" w:themeFill="accent3" w:themeFillTint="33"/>
          </w:tcPr>
          <w:p w14:paraId="04DCDF71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8749665" w14:textId="48BA876F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64516A8" w14:textId="36EA7A6D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BBA57D7" w14:textId="5C677DEA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97E1E8C" w14:textId="09565D71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66</w:t>
            </w:r>
          </w:p>
        </w:tc>
      </w:tr>
      <w:tr w:rsidR="006E6846" w:rsidRPr="00DC5750" w14:paraId="083E18F9" w14:textId="2666DE84" w:rsidTr="00BC60DB">
        <w:tc>
          <w:tcPr>
            <w:tcW w:w="2552" w:type="dxa"/>
          </w:tcPr>
          <w:p w14:paraId="22F98BE3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A78433A" w14:textId="51921F3E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5D73FBE" w14:textId="6DC56FE7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2B7F803" w14:textId="646180CA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7338E1" w14:textId="0B96C118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</w:tr>
      <w:tr w:rsidR="006E6846" w:rsidRPr="00DC5750" w14:paraId="7393406C" w14:textId="77777777" w:rsidTr="00BC60DB">
        <w:tc>
          <w:tcPr>
            <w:tcW w:w="2552" w:type="dxa"/>
          </w:tcPr>
          <w:p w14:paraId="72D732A9" w14:textId="621C6480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4BF6013" w14:textId="317A64ED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1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CD59B48" w14:textId="3F7E9C35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60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9B305F4" w14:textId="773B7B5C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6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F83197" w14:textId="3FF87E05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5%</w:t>
            </w:r>
          </w:p>
        </w:tc>
      </w:tr>
      <w:tr w:rsidR="006E6846" w:rsidRPr="00DC5750" w14:paraId="17159BB2" w14:textId="065A0228" w:rsidTr="000C6428">
        <w:tc>
          <w:tcPr>
            <w:tcW w:w="2552" w:type="dxa"/>
            <w:shd w:val="clear" w:color="auto" w:fill="EDEDED" w:themeFill="accent3" w:themeFillTint="33"/>
          </w:tcPr>
          <w:p w14:paraId="5150AAC6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EB44F1D" w14:textId="3B075A90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B649685" w14:textId="242A0A80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064BD591" w14:textId="7BE18F36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6117A05" w14:textId="17400C19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53</w:t>
            </w:r>
          </w:p>
        </w:tc>
      </w:tr>
      <w:tr w:rsidR="006E6846" w:rsidRPr="00DC5750" w14:paraId="4EBB0F38" w14:textId="2782E237" w:rsidTr="00BC60DB">
        <w:tc>
          <w:tcPr>
            <w:tcW w:w="2552" w:type="dxa"/>
          </w:tcPr>
          <w:p w14:paraId="3302AF4A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90B897F" w14:textId="70D404B0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0217833" w14:textId="4DE0856E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AA677EC" w14:textId="4A62DDB7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32D2DFF" w14:textId="43E5EF6B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</w:tr>
      <w:tr w:rsidR="006E6846" w:rsidRPr="00DC5750" w14:paraId="11574CD1" w14:textId="77777777" w:rsidTr="00BC60DB">
        <w:tc>
          <w:tcPr>
            <w:tcW w:w="2552" w:type="dxa"/>
          </w:tcPr>
          <w:p w14:paraId="0C466B1D" w14:textId="764879A2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487E206" w14:textId="671EA2D3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BF6B347" w14:textId="1D597962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248A659" w14:textId="0C925A54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6.9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8229266" w14:textId="65A0050E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1%</w:t>
            </w:r>
          </w:p>
        </w:tc>
      </w:tr>
      <w:tr w:rsidR="006E6846" w:rsidRPr="00DC5750" w14:paraId="3E0FC28C" w14:textId="574A7D8E" w:rsidTr="000C6428">
        <w:tc>
          <w:tcPr>
            <w:tcW w:w="2552" w:type="dxa"/>
            <w:shd w:val="clear" w:color="auto" w:fill="EDEDED" w:themeFill="accent3" w:themeFillTint="33"/>
          </w:tcPr>
          <w:p w14:paraId="7943C2F0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79A6B19" w14:textId="46EEE14C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1B5E19F" w14:textId="5545FA13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A0B65F0" w14:textId="78978018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FBF9C55" w14:textId="671A06B6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52</w:t>
            </w:r>
          </w:p>
        </w:tc>
      </w:tr>
      <w:tr w:rsidR="006E6846" w:rsidRPr="00DC5750" w14:paraId="6198F137" w14:textId="54DD4A5C" w:rsidTr="00BC60DB">
        <w:tc>
          <w:tcPr>
            <w:tcW w:w="2552" w:type="dxa"/>
          </w:tcPr>
          <w:p w14:paraId="7DA741CF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49490F2" w14:textId="10C4BD71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D4ABFFD" w14:textId="66A441EF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2895960" w14:textId="363BF71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87A9153" w14:textId="46825C45" w:rsidR="006E6846" w:rsidRPr="00DC5750" w:rsidRDefault="007F3288" w:rsidP="006E68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6E6846" w:rsidRPr="00DC5750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6E6846" w:rsidRPr="00DC5750" w14:paraId="572B0CE2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51515369" w14:textId="0FB5E6ED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F9C0BB" w14:textId="7AB5A901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1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639AC2" w14:textId="2621722B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5.3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34A945" w14:textId="6C259730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8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4E76A9" w14:textId="7925F5C9" w:rsidR="006E6846" w:rsidRPr="00DC5750" w:rsidRDefault="006E6846" w:rsidP="006E6846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9.4%</w:t>
            </w:r>
          </w:p>
        </w:tc>
      </w:tr>
      <w:tr w:rsidR="006E6846" w:rsidRPr="00DC5750" w14:paraId="7A2BAC7D" w14:textId="2125F831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36ABBE6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Higher inco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3620" w14:textId="64E71D2C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554EC" w14:textId="1156FF19" w:rsidR="006E6846" w:rsidRPr="00DC5750" w:rsidRDefault="006E6846" w:rsidP="006E68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46615" w14:textId="7A67D74E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F3DE0" w14:textId="7CBBD547" w:rsidR="006E6846" w:rsidRPr="00DC5750" w:rsidRDefault="006E6846" w:rsidP="006E68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DC5750" w:rsidRPr="00DC5750" w14:paraId="2754D629" w14:textId="05E59E8F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8854087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2B096478" w14:textId="7B8EB3F4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50017963" w14:textId="2C9A8650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226018F3" w14:textId="3F1F697A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550081CE" w14:textId="331E52ED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9.65</w:t>
            </w:r>
          </w:p>
        </w:tc>
      </w:tr>
      <w:tr w:rsidR="00DC5750" w:rsidRPr="00DC5750" w14:paraId="45ACC995" w14:textId="0F809BF9" w:rsidTr="00BC60DB">
        <w:tc>
          <w:tcPr>
            <w:tcW w:w="2552" w:type="dxa"/>
          </w:tcPr>
          <w:p w14:paraId="7CA8B623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F605559" w14:textId="1AC5A384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FE4D6AC" w14:textId="4C9F6A81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DB72241" w14:textId="121A92DE" w:rsidR="00DC5750" w:rsidRPr="00DC5750" w:rsidRDefault="007F3288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EC54A8" w14:textId="6CF1FB1A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73</w:t>
            </w:r>
          </w:p>
        </w:tc>
      </w:tr>
      <w:tr w:rsidR="00DC5750" w:rsidRPr="00DC5750" w14:paraId="23B72413" w14:textId="77777777" w:rsidTr="00BC60DB">
        <w:tc>
          <w:tcPr>
            <w:tcW w:w="2552" w:type="dxa"/>
          </w:tcPr>
          <w:p w14:paraId="261FE8BB" w14:textId="50549AC5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1302680" w14:textId="1A3AFA47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F41CACD" w14:textId="63A02393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35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A0DED32" w14:textId="11819792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4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3515F05" w14:textId="33A0755C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7.6%</w:t>
            </w:r>
          </w:p>
        </w:tc>
      </w:tr>
      <w:tr w:rsidR="00DC5750" w:rsidRPr="00DC5750" w14:paraId="5D1D1C42" w14:textId="2C788986" w:rsidTr="000C6428">
        <w:tc>
          <w:tcPr>
            <w:tcW w:w="2552" w:type="dxa"/>
            <w:shd w:val="clear" w:color="auto" w:fill="EDEDED" w:themeFill="accent3" w:themeFillTint="33"/>
          </w:tcPr>
          <w:p w14:paraId="10BE2808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A1278A5" w14:textId="2DC3228A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7A2E951" w14:textId="3210D2FD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1AB458E" w14:textId="4A7AF8FE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740A103" w14:textId="6AAF143E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92</w:t>
            </w:r>
          </w:p>
        </w:tc>
      </w:tr>
      <w:tr w:rsidR="00DC5750" w:rsidRPr="00DC5750" w14:paraId="4246754D" w14:textId="756DC6EE" w:rsidTr="00BC60DB">
        <w:tc>
          <w:tcPr>
            <w:tcW w:w="2552" w:type="dxa"/>
          </w:tcPr>
          <w:p w14:paraId="40D202EB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3C6BD46" w14:textId="58646172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94FC6DB" w14:textId="1DFB2B6E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A580059" w14:textId="5D49BF3C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F75864F" w14:textId="47BDECB5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2.09</w:t>
            </w:r>
          </w:p>
        </w:tc>
      </w:tr>
      <w:tr w:rsidR="00DC5750" w:rsidRPr="00DC5750" w14:paraId="14C7220B" w14:textId="77777777" w:rsidTr="00BC60DB">
        <w:tc>
          <w:tcPr>
            <w:tcW w:w="2552" w:type="dxa"/>
          </w:tcPr>
          <w:p w14:paraId="4C4BA3F1" w14:textId="2D05BDF1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CDD3E94" w14:textId="644F7536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EB66811" w14:textId="57507275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2.6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6C325C6" w14:textId="4443C42D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78CEF5B" w14:textId="76C9CBBC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23.5%</w:t>
            </w:r>
          </w:p>
        </w:tc>
      </w:tr>
      <w:tr w:rsidR="00DC5750" w:rsidRPr="00DC5750" w14:paraId="28FBBB27" w14:textId="2AAE4344" w:rsidTr="000C6428">
        <w:tc>
          <w:tcPr>
            <w:tcW w:w="2552" w:type="dxa"/>
            <w:shd w:val="clear" w:color="auto" w:fill="EDEDED" w:themeFill="accent3" w:themeFillTint="33"/>
          </w:tcPr>
          <w:p w14:paraId="240EE124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9DFF792" w14:textId="3699DFE3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F955EDB" w14:textId="482ED338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0297F8B" w14:textId="4769D752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A5754E0" w14:textId="427645AC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11.01</w:t>
            </w:r>
          </w:p>
        </w:tc>
      </w:tr>
      <w:tr w:rsidR="00DC5750" w:rsidRPr="00DC5750" w14:paraId="148784DF" w14:textId="03601907" w:rsidTr="00BC60DB">
        <w:tc>
          <w:tcPr>
            <w:tcW w:w="2552" w:type="dxa"/>
          </w:tcPr>
          <w:p w14:paraId="5C4798FD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1C5093D" w14:textId="20E855B5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9F542DF" w14:textId="2DE27802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F002F25" w14:textId="5C2EBC1C" w:rsidR="00DC5750" w:rsidRPr="00DC5750" w:rsidRDefault="008C75FE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8ACDA91" w14:textId="21BF4BD4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3.29</w:t>
            </w:r>
          </w:p>
        </w:tc>
      </w:tr>
      <w:tr w:rsidR="00DC5750" w:rsidRPr="00DC5750" w14:paraId="1742313E" w14:textId="77777777" w:rsidTr="00BC60DB">
        <w:tc>
          <w:tcPr>
            <w:tcW w:w="2552" w:type="dxa"/>
          </w:tcPr>
          <w:p w14:paraId="31175754" w14:textId="2488BEA0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77E1013" w14:textId="42CCBD43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A3B8B95" w14:textId="4385847D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5.8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966B570" w14:textId="74387E62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5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44B4927" w14:textId="365560AD" w:rsidR="00DC5750" w:rsidRPr="00DC5750" w:rsidRDefault="00DC5750" w:rsidP="00DC575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9.8%</w:t>
            </w:r>
          </w:p>
        </w:tc>
      </w:tr>
      <w:tr w:rsidR="00DC5750" w:rsidRPr="00DC5750" w14:paraId="1B834191" w14:textId="3A49A8EB" w:rsidTr="000C6428">
        <w:tc>
          <w:tcPr>
            <w:tcW w:w="2552" w:type="dxa"/>
            <w:shd w:val="clear" w:color="auto" w:fill="EDEDED" w:themeFill="accent3" w:themeFillTint="33"/>
          </w:tcPr>
          <w:p w14:paraId="2E0110EA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79F2B9CB" w14:textId="046A960E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6C45AC5" w14:textId="080B5C53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6FCEAA50" w14:textId="36E18956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6E21AB6" w14:textId="055E700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73</w:t>
            </w:r>
          </w:p>
        </w:tc>
      </w:tr>
      <w:tr w:rsidR="00DC5750" w:rsidRPr="00DC5750" w14:paraId="5CE15312" w14:textId="1B277BB5" w:rsidTr="00BC60DB">
        <w:tc>
          <w:tcPr>
            <w:tcW w:w="2552" w:type="dxa"/>
          </w:tcPr>
          <w:p w14:paraId="15770D1A" w14:textId="77777777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33E657B" w14:textId="73FC9D33" w:rsidR="00DC5750" w:rsidRPr="00DC5750" w:rsidRDefault="00066BF2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C749FC7" w14:textId="220D5182" w:rsidR="00DC5750" w:rsidRPr="00DC5750" w:rsidRDefault="00066BF2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BC7DAA7" w14:textId="7A22BF2E" w:rsidR="00DC5750" w:rsidRPr="00DC5750" w:rsidRDefault="00066BF2" w:rsidP="00DC5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DC5750" w:rsidRPr="00DC5750">
              <w:rPr>
                <w:rFonts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4C17C16" w14:textId="108834FE" w:rsidR="00DC5750" w:rsidRPr="00DC5750" w:rsidRDefault="00DC5750" w:rsidP="00DC575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93</w:t>
            </w:r>
          </w:p>
        </w:tc>
      </w:tr>
      <w:tr w:rsidR="00DC5750" w:rsidRPr="00DC5750" w14:paraId="359D7764" w14:textId="77777777" w:rsidTr="00BC60DB">
        <w:tc>
          <w:tcPr>
            <w:tcW w:w="2552" w:type="dxa"/>
            <w:tcBorders>
              <w:bottom w:val="single" w:sz="4" w:space="0" w:color="auto"/>
            </w:tcBorders>
          </w:tcPr>
          <w:p w14:paraId="64CDFB49" w14:textId="615211FB" w:rsidR="00DC5750" w:rsidRPr="00DC5750" w:rsidRDefault="00DC5750" w:rsidP="00DC575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2E1F46" w14:textId="5465B1DD" w:rsidR="00DC5750" w:rsidRPr="00DC5750" w:rsidRDefault="00DC5750" w:rsidP="00DC5750">
            <w:pPr>
              <w:rPr>
                <w:rFonts w:cstheme="minorHAnsi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7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728EA7" w14:textId="5C6550F6" w:rsidR="00DC5750" w:rsidRPr="00DC5750" w:rsidRDefault="00DC5750" w:rsidP="00DC5750">
            <w:pPr>
              <w:rPr>
                <w:rFonts w:cstheme="minorHAnsi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22.1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D78EC9" w14:textId="35DFD9DD" w:rsidR="00DC5750" w:rsidRPr="00DC5750" w:rsidRDefault="00DC5750" w:rsidP="00DC5750">
            <w:pPr>
              <w:rPr>
                <w:rFonts w:cstheme="minorHAnsi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5.8%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8D8113" w14:textId="67B5CDB9" w:rsidR="00DC5750" w:rsidRPr="00DC5750" w:rsidRDefault="00DC5750" w:rsidP="00DC5750">
            <w:pPr>
              <w:rPr>
                <w:rFonts w:cstheme="minorHAnsi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4.9%</w:t>
            </w:r>
          </w:p>
        </w:tc>
      </w:tr>
      <w:tr w:rsidR="006E6846" w:rsidRPr="00DC5750" w14:paraId="651F22EF" w14:textId="1DC22DB6" w:rsidTr="00BC60D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3CB0AE" w14:textId="77777777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Lower inco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2E690" w14:textId="75CCB739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8DEB5" w14:textId="499E089B" w:rsidR="006E6846" w:rsidRPr="00DC5750" w:rsidRDefault="006E6846" w:rsidP="006E68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41CF8" w14:textId="4504F9C0" w:rsidR="006E6846" w:rsidRPr="00DC5750" w:rsidRDefault="006E6846" w:rsidP="006E6846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0712A" w14:textId="6AEE1257" w:rsidR="006E6846" w:rsidRPr="00DC5750" w:rsidRDefault="006E6846" w:rsidP="006E684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C5750">
              <w:rPr>
                <w:rFonts w:cstheme="minorHAnsi"/>
                <w:b/>
                <w:bCs/>
                <w:sz w:val="20"/>
                <w:szCs w:val="20"/>
              </w:rPr>
              <w:t>IQR</w:t>
            </w:r>
          </w:p>
        </w:tc>
      </w:tr>
      <w:tr w:rsidR="00F72D40" w:rsidRPr="00DC5750" w14:paraId="3DF2F0D6" w14:textId="37E22E20" w:rsidTr="000C6428">
        <w:tc>
          <w:tcPr>
            <w:tcW w:w="255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768C1140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767EA9B3" w14:textId="10DF6D83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38D1E4A1" w14:textId="6678FC26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74413621" w14:textId="4A6E3B89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EDEDED" w:themeFill="accent3" w:themeFillTint="33"/>
            <w:vAlign w:val="bottom"/>
          </w:tcPr>
          <w:p w14:paraId="7B10619B" w14:textId="01EEC8AC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38</w:t>
            </w:r>
          </w:p>
        </w:tc>
      </w:tr>
      <w:tr w:rsidR="00F72D40" w:rsidRPr="00DC5750" w14:paraId="5C8506E4" w14:textId="3E7D6B4C" w:rsidTr="00BC60DB">
        <w:tc>
          <w:tcPr>
            <w:tcW w:w="2552" w:type="dxa"/>
          </w:tcPr>
          <w:p w14:paraId="2C0E1FA1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4E02DD1" w14:textId="32EAF72B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1C469B3" w14:textId="3195AAF4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74A8BF6" w14:textId="55CC1028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C8A2357" w14:textId="1094AD3E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25</w:t>
            </w:r>
          </w:p>
        </w:tc>
      </w:tr>
      <w:tr w:rsidR="00F72D40" w:rsidRPr="00DC5750" w14:paraId="08A00C13" w14:textId="77777777" w:rsidTr="00BC60DB">
        <w:tc>
          <w:tcPr>
            <w:tcW w:w="2552" w:type="dxa"/>
          </w:tcPr>
          <w:p w14:paraId="0AD79066" w14:textId="00A60693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ACB500E" w14:textId="32C6EDC7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0.9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4CAE900" w14:textId="149CC55C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30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7597C84" w14:textId="5D4C1AA2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9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F0AB3C9" w14:textId="4BA6AC3E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.9%</w:t>
            </w:r>
          </w:p>
        </w:tc>
      </w:tr>
      <w:tr w:rsidR="00F72D40" w:rsidRPr="00DC5750" w14:paraId="30C6D66D" w14:textId="0A7AAD8E" w:rsidTr="000C6428">
        <w:tc>
          <w:tcPr>
            <w:tcW w:w="2552" w:type="dxa"/>
            <w:shd w:val="clear" w:color="auto" w:fill="EDEDED" w:themeFill="accent3" w:themeFillTint="33"/>
          </w:tcPr>
          <w:p w14:paraId="76665222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3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E69E57A" w14:textId="542A95DF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5430132" w14:textId="00C47391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F954E5D" w14:textId="0B923634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F60D843" w14:textId="03362909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8.14</w:t>
            </w:r>
          </w:p>
        </w:tc>
      </w:tr>
      <w:tr w:rsidR="00F72D40" w:rsidRPr="00DC5750" w14:paraId="4EF82945" w14:textId="6155343E" w:rsidTr="00BC60DB">
        <w:tc>
          <w:tcPr>
            <w:tcW w:w="2552" w:type="dxa"/>
          </w:tcPr>
          <w:p w14:paraId="571CDA8E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8F953F4" w14:textId="05D27FD1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DB76618" w14:textId="7B18E9E9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0166D5D" w14:textId="4278C0E3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CC20751" w14:textId="2D8C964A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07</w:t>
            </w:r>
          </w:p>
        </w:tc>
      </w:tr>
      <w:tr w:rsidR="00F72D40" w:rsidRPr="00DC5750" w14:paraId="4DC66678" w14:textId="77777777" w:rsidTr="00BC60DB">
        <w:tc>
          <w:tcPr>
            <w:tcW w:w="2552" w:type="dxa"/>
          </w:tcPr>
          <w:p w14:paraId="363D4420" w14:textId="7C56F4DD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76B57F7" w14:textId="056E55D9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C1A7E7E" w14:textId="74E02BD0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+10.5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F73607F" w14:textId="56FDBD6D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4.4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849AEDE" w14:textId="5F58E9F8" w:rsidR="00F72D40" w:rsidRPr="00DC5750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C5750">
              <w:rPr>
                <w:rFonts w:cstheme="minorHAnsi"/>
                <w:color w:val="A6A6A6" w:themeColor="background1" w:themeShade="A6"/>
                <w:sz w:val="20"/>
                <w:szCs w:val="20"/>
              </w:rPr>
              <w:t>-25.4%</w:t>
            </w:r>
          </w:p>
        </w:tc>
      </w:tr>
      <w:tr w:rsidR="00F72D40" w:rsidRPr="00DC5750" w14:paraId="3B366896" w14:textId="5A9F6B44" w:rsidTr="000C6428">
        <w:tc>
          <w:tcPr>
            <w:tcW w:w="2552" w:type="dxa"/>
            <w:shd w:val="clear" w:color="auto" w:fill="EDEDED" w:themeFill="accent3" w:themeFillTint="33"/>
          </w:tcPr>
          <w:p w14:paraId="21541143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6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126FEF9" w14:textId="7114B418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1B25E825" w14:textId="424DF73A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01062CF" w14:textId="4412454F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2.32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30E2FC6D" w14:textId="0BF9CE5B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6.07</w:t>
            </w:r>
          </w:p>
        </w:tc>
      </w:tr>
      <w:tr w:rsidR="00F72D40" w:rsidRPr="00DC5750" w14:paraId="4D380F73" w14:textId="0EFAAA95" w:rsidTr="00BC60DB">
        <w:tc>
          <w:tcPr>
            <w:tcW w:w="2552" w:type="dxa"/>
          </w:tcPr>
          <w:p w14:paraId="31572254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6CCBBAA" w14:textId="777E2540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A85BD41" w14:textId="3D680E86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7487015" w14:textId="5C01F156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16EC675" w14:textId="51945518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1.58</w:t>
            </w:r>
          </w:p>
        </w:tc>
      </w:tr>
      <w:tr w:rsidR="00F72D40" w:rsidRPr="00DC5750" w14:paraId="3D926978" w14:textId="77777777" w:rsidTr="00BC60DB">
        <w:tc>
          <w:tcPr>
            <w:tcW w:w="2552" w:type="dxa"/>
          </w:tcPr>
          <w:p w14:paraId="28EF4EDA" w14:textId="2EFCBCB8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FB0BA10" w14:textId="4FD02AC3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9DEF2D8" w14:textId="00056923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+3.7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39172C33" w14:textId="6A9F2593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+5.2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907714D" w14:textId="76716BA4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+26.0%</w:t>
            </w:r>
          </w:p>
        </w:tc>
      </w:tr>
      <w:tr w:rsidR="00F72D40" w:rsidRPr="00DC5750" w14:paraId="5E74A1C1" w14:textId="51C05669" w:rsidTr="000C6428">
        <w:tc>
          <w:tcPr>
            <w:tcW w:w="2552" w:type="dxa"/>
            <w:shd w:val="clear" w:color="auto" w:fill="EDEDED" w:themeFill="accent3" w:themeFillTint="33"/>
          </w:tcPr>
          <w:p w14:paraId="7AB585FE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12 months after retirement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0E24B99" w14:textId="783B6836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4A5C6C75" w14:textId="1A19E6B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247AFCD5" w14:textId="6EB4C123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630" w:type="dxa"/>
            <w:shd w:val="clear" w:color="auto" w:fill="EDEDED" w:themeFill="accent3" w:themeFillTint="33"/>
            <w:vAlign w:val="bottom"/>
          </w:tcPr>
          <w:p w14:paraId="5ABFE72A" w14:textId="27624092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7.64</w:t>
            </w:r>
          </w:p>
        </w:tc>
      </w:tr>
      <w:tr w:rsidR="00F72D40" w:rsidRPr="00DC5750" w14:paraId="3FBE5A8F" w14:textId="0F141B1D" w:rsidTr="00BC60DB">
        <w:tc>
          <w:tcPr>
            <w:tcW w:w="2552" w:type="dxa"/>
          </w:tcPr>
          <w:p w14:paraId="3B6E51A4" w14:textId="77777777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Total change pre to 12 months after retirement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23EC2F8" w14:textId="4291664A" w:rsidR="00F72D40" w:rsidRPr="00DC5750" w:rsidRDefault="00066BF2" w:rsidP="00F72D4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="00F72D40" w:rsidRPr="00DC5750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A35E50E" w14:textId="50E0FD09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CCA5506" w14:textId="6258191C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160EDBF" w14:textId="68C83504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color w:val="000000"/>
                <w:sz w:val="20"/>
                <w:szCs w:val="20"/>
              </w:rPr>
              <w:t>-0.74</w:t>
            </w:r>
          </w:p>
        </w:tc>
      </w:tr>
      <w:tr w:rsidR="00F72D40" w:rsidRPr="00DC5750" w14:paraId="2CC4BC90" w14:textId="77777777" w:rsidTr="00BC60DB">
        <w:tc>
          <w:tcPr>
            <w:tcW w:w="2552" w:type="dxa"/>
          </w:tcPr>
          <w:p w14:paraId="4D3BFD86" w14:textId="30E0BC95" w:rsidR="00F72D40" w:rsidRPr="00DC5750" w:rsidRDefault="00F72D40" w:rsidP="00F72D40">
            <w:pPr>
              <w:rPr>
                <w:rFonts w:cstheme="minorHAnsi"/>
                <w:sz w:val="20"/>
                <w:szCs w:val="20"/>
              </w:rPr>
            </w:pPr>
            <w:r w:rsidRPr="00DC5750">
              <w:rPr>
                <w:rFonts w:cstheme="minorHAnsi"/>
                <w:sz w:val="20"/>
                <w:szCs w:val="20"/>
              </w:rPr>
              <w:t>Percentage change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179CC35" w14:textId="63A6BF3B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-0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089BCE85" w14:textId="0F03200A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-25.0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C4E7FCF" w14:textId="05F0DECD" w:rsidR="00F72D40" w:rsidRPr="00D4007B" w:rsidRDefault="00F72D40" w:rsidP="00F72D40">
            <w:pPr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-1.3%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A8A0A94" w14:textId="04A016AC" w:rsidR="00F72D40" w:rsidRPr="00D4007B" w:rsidRDefault="00F72D40" w:rsidP="00BC60DB">
            <w:pPr>
              <w:keepNext/>
              <w:rPr>
                <w:rFonts w:cstheme="minorHAnsi"/>
                <w:color w:val="A6A6A6" w:themeColor="background1" w:themeShade="A6"/>
                <w:sz w:val="20"/>
                <w:szCs w:val="20"/>
              </w:rPr>
            </w:pPr>
            <w:r w:rsidRPr="00D4007B">
              <w:rPr>
                <w:rFonts w:cstheme="minorHAnsi"/>
                <w:color w:val="A6A6A6" w:themeColor="background1" w:themeShade="A6"/>
                <w:sz w:val="20"/>
                <w:szCs w:val="20"/>
              </w:rPr>
              <w:t>-9.7%</w:t>
            </w:r>
          </w:p>
        </w:tc>
      </w:tr>
      <w:bookmarkEnd w:id="0"/>
    </w:tbl>
    <w:p w14:paraId="075C262F" w14:textId="77777777" w:rsidR="000C6428" w:rsidRPr="000C6428" w:rsidRDefault="000C6428" w:rsidP="000C6428"/>
    <w:sectPr w:rsidR="000C6428" w:rsidRPr="000C6428" w:rsidSect="002B1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C2"/>
    <w:rsid w:val="00006717"/>
    <w:rsid w:val="00061B19"/>
    <w:rsid w:val="00066BF2"/>
    <w:rsid w:val="000C6428"/>
    <w:rsid w:val="001A5CC2"/>
    <w:rsid w:val="001E3941"/>
    <w:rsid w:val="001F0D6A"/>
    <w:rsid w:val="00211F50"/>
    <w:rsid w:val="00296A8E"/>
    <w:rsid w:val="002B13B2"/>
    <w:rsid w:val="002F3538"/>
    <w:rsid w:val="003910D8"/>
    <w:rsid w:val="00404A41"/>
    <w:rsid w:val="00523F82"/>
    <w:rsid w:val="00531380"/>
    <w:rsid w:val="00617541"/>
    <w:rsid w:val="006704F8"/>
    <w:rsid w:val="006E6846"/>
    <w:rsid w:val="007B2F96"/>
    <w:rsid w:val="007F3288"/>
    <w:rsid w:val="00822F79"/>
    <w:rsid w:val="00825F93"/>
    <w:rsid w:val="008365C6"/>
    <w:rsid w:val="008C75FE"/>
    <w:rsid w:val="00906B02"/>
    <w:rsid w:val="00952024"/>
    <w:rsid w:val="009F56CA"/>
    <w:rsid w:val="00A5572A"/>
    <w:rsid w:val="00BC60DB"/>
    <w:rsid w:val="00C22661"/>
    <w:rsid w:val="00C251FE"/>
    <w:rsid w:val="00CA7B81"/>
    <w:rsid w:val="00CF4EF0"/>
    <w:rsid w:val="00D4007B"/>
    <w:rsid w:val="00DC5750"/>
    <w:rsid w:val="00F07A2D"/>
    <w:rsid w:val="00F7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9CD94"/>
  <w15:chartTrackingRefBased/>
  <w15:docId w15:val="{70CD9FB8-4600-4871-940D-E77C84812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CC2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C60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8EC60-332F-4EC7-950D-627C38B8C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589</Words>
  <Characters>336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sweevelt</dc:creator>
  <cp:keywords/>
  <dc:description/>
  <cp:lastModifiedBy>Nina Vansweevelt</cp:lastModifiedBy>
  <cp:revision>32</cp:revision>
  <dcterms:created xsi:type="dcterms:W3CDTF">2024-11-03T10:37:00Z</dcterms:created>
  <dcterms:modified xsi:type="dcterms:W3CDTF">2024-12-13T15:30:00Z</dcterms:modified>
</cp:coreProperties>
</file>